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A450C" w14:textId="77777777" w:rsidR="00B41BEB" w:rsidRDefault="00B41BEB" w:rsidP="00B41BE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4 Table. Presenting symptoms and signs during the first 24 hours of admission.</w:t>
      </w:r>
    </w:p>
    <w:tbl>
      <w:tblPr>
        <w:tblW w:w="7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350"/>
        <w:gridCol w:w="1665"/>
        <w:gridCol w:w="1470"/>
        <w:gridCol w:w="1065"/>
      </w:tblGrid>
      <w:tr w:rsidR="00B41BEB" w14:paraId="1BF9ACAF" w14:textId="77777777" w:rsidTr="00377D7C">
        <w:trPr>
          <w:trHeight w:val="605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B1E1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DA6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 (%) or median [IQR]</w:t>
            </w:r>
          </w:p>
        </w:tc>
      </w:tr>
      <w:tr w:rsidR="00B41BEB" w14:paraId="51D09932" w14:textId="77777777" w:rsidTr="00377D7C">
        <w:trPr>
          <w:trHeight w:val="995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6933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A92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  <w:p w14:paraId="3CE774D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=22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1143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0A51FC0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99(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47DB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eased</w:t>
            </w:r>
          </w:p>
          <w:p w14:paraId="44B45AD3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4(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2851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41BEB" w14:paraId="655AF4F8" w14:textId="77777777" w:rsidTr="00377D7C">
        <w:trPr>
          <w:trHeight w:val="605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F0F9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bjec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6A2E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4BD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3F5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CA1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41BEB" w14:paraId="6A367D83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C587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espiratory sympto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ABA6A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(86.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3D6B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 (85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DB3B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87.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4A76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6</w:t>
            </w:r>
          </w:p>
        </w:tc>
      </w:tr>
      <w:tr w:rsidR="00B41BEB" w14:paraId="2C047094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F31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I sympto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08849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(52.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2FCF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 (52.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097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58.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F2D4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35</w:t>
            </w:r>
          </w:p>
        </w:tc>
      </w:tr>
      <w:tr w:rsidR="00B41BEB" w14:paraId="7EFA2396" w14:textId="77777777" w:rsidTr="00377D7C">
        <w:trPr>
          <w:trHeight w:val="695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B52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ystemic sympto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4AB40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(79.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7E2F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 (78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92F0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87.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CE10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46</w:t>
            </w:r>
          </w:p>
        </w:tc>
      </w:tr>
      <w:tr w:rsidR="00B41BEB" w14:paraId="53B48C8F" w14:textId="77777777" w:rsidTr="00377D7C">
        <w:trPr>
          <w:trHeight w:val="605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215C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est p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0A79B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(23.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AF57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 (100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61C3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68C7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6*</w:t>
            </w:r>
          </w:p>
        </w:tc>
      </w:tr>
      <w:tr w:rsidR="00B41BEB" w14:paraId="20E791CB" w14:textId="77777777" w:rsidTr="00377D7C">
        <w:trPr>
          <w:trHeight w:val="605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23D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bjec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9ADEE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325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0EC0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A40F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41BEB" w14:paraId="328A3C45" w14:textId="77777777" w:rsidTr="00377D7C">
        <w:trPr>
          <w:trHeight w:val="695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D104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F701A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(59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73C9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 (57.2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8D6E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79.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A3A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0*</w:t>
            </w:r>
          </w:p>
        </w:tc>
      </w:tr>
      <w:tr w:rsidR="00B41BEB" w14:paraId="292C0047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E24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herm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4AFD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(9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8FEB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9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1404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E201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41</w:t>
            </w:r>
          </w:p>
        </w:tc>
      </w:tr>
      <w:tr w:rsidR="00B41BEB" w14:paraId="396421E2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7B50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hycard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E6588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(52.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F876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 (51.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897A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62.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F985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3</w:t>
            </w:r>
          </w:p>
        </w:tc>
      </w:tr>
      <w:tr w:rsidR="00B41BEB" w14:paraId="5C9448EE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A847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hypn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88915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(7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A393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 (66.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1A0A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95.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D117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4*</w:t>
            </w:r>
          </w:p>
        </w:tc>
      </w:tr>
      <w:tr w:rsidR="00B41BEB" w14:paraId="2AC4DE91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A9AE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ypox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03C2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(74.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3429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 (72.9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CA0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91.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82A5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8*</w:t>
            </w:r>
          </w:p>
        </w:tc>
      </w:tr>
      <w:tr w:rsidR="00B41BEB" w14:paraId="3B4DC360" w14:textId="77777777" w:rsidTr="00377D7C">
        <w:trPr>
          <w:trHeight w:val="680"/>
        </w:trPr>
        <w:tc>
          <w:tcPr>
            <w:tcW w:w="2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265C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ab/>
              <w:t>Hypo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B6E6A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(12.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ADED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8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39A2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7E233" w14:textId="77777777" w:rsidR="00B41BEB" w:rsidRDefault="00B41BEB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01*</w:t>
            </w:r>
          </w:p>
        </w:tc>
      </w:tr>
    </w:tbl>
    <w:p w14:paraId="314D15AA" w14:textId="77777777" w:rsidR="00B41BEB" w:rsidRDefault="00B41BEB" w:rsidP="00B41BEB">
      <w:pPr>
        <w:rPr>
          <w:rFonts w:ascii="Times New Roman" w:eastAsia="Times New Roman" w:hAnsi="Times New Roman" w:cs="Times New Roman"/>
          <w:color w:val="0E101A"/>
          <w:sz w:val="18"/>
          <w:szCs w:val="18"/>
        </w:rPr>
      </w:pPr>
      <w:r>
        <w:rPr>
          <w:rFonts w:ascii="Times New Roman" w:eastAsia="Times New Roman" w:hAnsi="Times New Roman" w:cs="Times New Roman"/>
          <w:color w:val="0E101A"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Symptoms of cough, shortness of breath, chest pain, sore throat, and congestion were grouped as respiratory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GI symptoms were nausea, vomiting, diarrhea, abdominal pain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>systemic symptoms were fever, myalgias, rash, encephalopathy, dizziness.</w:t>
      </w:r>
    </w:p>
    <w:p w14:paraId="7544E1C9" w14:textId="77777777" w:rsidR="00B41BEB" w:rsidRDefault="00B41BEB" w:rsidP="00B41BEB">
      <w:pPr>
        <w:rPr>
          <w:rFonts w:ascii="Times New Roman" w:eastAsia="Times New Roman" w:hAnsi="Times New Roman" w:cs="Times New Roman"/>
          <w:color w:val="0E101A"/>
          <w:sz w:val="18"/>
          <w:szCs w:val="18"/>
        </w:rPr>
      </w:pP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Abbreviations: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>GI, gastrointestinal</w:t>
      </w:r>
    </w:p>
    <w:p w14:paraId="6E96E3B6" w14:textId="77777777" w:rsidR="00B41BEB" w:rsidRDefault="00B41BEB" w:rsidP="00B41BEB">
      <w:pPr>
        <w:rPr>
          <w:rFonts w:ascii="Times New Roman" w:eastAsia="Times New Roman" w:hAnsi="Times New Roman" w:cs="Times New Roman"/>
          <w:color w:val="0E101A"/>
          <w:sz w:val="18"/>
          <w:szCs w:val="18"/>
        </w:rPr>
      </w:pPr>
      <w:r>
        <w:rPr>
          <w:rFonts w:ascii="Times New Roman" w:eastAsia="Times New Roman" w:hAnsi="Times New Roman" w:cs="Times New Roman"/>
          <w:color w:val="0E101A"/>
          <w:sz w:val="30"/>
          <w:szCs w:val="30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Fever was defined as the highest temp of &gt;38C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hypothermia as the lowest temp of &lt;36C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f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tachycardia was defined as having a heart rate of &gt;100 beats per minute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g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tachypnea was defined as having a respiratory rate of &gt;20 breaths per minute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h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 xml:space="preserve">hypoxia was defined as having an O2 saturation of &lt;95% on room air; </w:t>
      </w:r>
      <w:r>
        <w:rPr>
          <w:rFonts w:ascii="Times New Roman" w:eastAsia="Times New Roman" w:hAnsi="Times New Roman" w:cs="Times New Roman"/>
          <w:color w:val="0E101A"/>
          <w:sz w:val="18"/>
          <w:szCs w:val="18"/>
          <w:vertAlign w:val="superscript"/>
        </w:rPr>
        <w:t>i</w:t>
      </w:r>
      <w:r>
        <w:rPr>
          <w:rFonts w:ascii="Times New Roman" w:eastAsia="Times New Roman" w:hAnsi="Times New Roman" w:cs="Times New Roman"/>
          <w:color w:val="0E101A"/>
          <w:sz w:val="18"/>
          <w:szCs w:val="18"/>
        </w:rPr>
        <w:t>hypotension was having a systolic blood pressure of &lt;90mm Hg.</w:t>
      </w:r>
    </w:p>
    <w:p w14:paraId="2DAABB86" w14:textId="77777777" w:rsidR="00B41BEB" w:rsidRDefault="00B41BEB" w:rsidP="00B41BEB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p-values of &lt;0.05</w:t>
      </w:r>
    </w:p>
    <w:p w14:paraId="0E0A1E2A" w14:textId="77777777" w:rsidR="004C4E20" w:rsidRPr="00B41BEB" w:rsidRDefault="00B41BEB" w:rsidP="00B41BEB">
      <w:bookmarkStart w:id="0" w:name="_GoBack"/>
      <w:bookmarkEnd w:id="0"/>
    </w:p>
    <w:sectPr w:rsidR="004C4E20" w:rsidRPr="00B41BEB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F266A"/>
    <w:rsid w:val="00604D07"/>
    <w:rsid w:val="007348F1"/>
    <w:rsid w:val="007C487D"/>
    <w:rsid w:val="00AC0002"/>
    <w:rsid w:val="00B41BEB"/>
    <w:rsid w:val="00ED6F4E"/>
    <w:rsid w:val="00FD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6</cp:revision>
  <dcterms:created xsi:type="dcterms:W3CDTF">2021-04-18T19:21:00Z</dcterms:created>
  <dcterms:modified xsi:type="dcterms:W3CDTF">2021-06-04T08:53:00Z</dcterms:modified>
</cp:coreProperties>
</file>